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641A1" w:rsidRPr="00A23345" w:rsidRDefault="000641A1" w:rsidP="000641A1">
      <w:pPr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I Table E</w:t>
      </w:r>
      <w:r w:rsidR="00A23345">
        <w:rPr>
          <w:rFonts w:ascii="Times New Roman" w:hAnsi="Times New Roman" w:cs="Times New Roman"/>
          <w:b/>
          <w:bCs/>
          <w:lang w:val="en-US"/>
        </w:rPr>
        <w:t>1</w:t>
      </w:r>
      <w:r w:rsidRPr="00916725">
        <w:rPr>
          <w:rFonts w:ascii="Times New Roman" w:hAnsi="Times New Roman" w:cs="Times New Roman"/>
          <w:b/>
          <w:bCs/>
          <w:lang w:val="en-US"/>
        </w:rPr>
        <w:t>: Distribution of RSV, RV-A, RV-B</w:t>
      </w:r>
      <w:r>
        <w:rPr>
          <w:rFonts w:ascii="Times New Roman" w:hAnsi="Times New Roman" w:cs="Times New Roman"/>
          <w:b/>
          <w:bCs/>
          <w:lang w:val="en-US"/>
        </w:rPr>
        <w:t xml:space="preserve"> and </w:t>
      </w:r>
      <w:r w:rsidRPr="00916725">
        <w:rPr>
          <w:rFonts w:ascii="Times New Roman" w:hAnsi="Times New Roman" w:cs="Times New Roman"/>
          <w:b/>
          <w:bCs/>
          <w:lang w:val="en-US"/>
        </w:rPr>
        <w:t>RV-C ac</w:t>
      </w:r>
      <w:r>
        <w:rPr>
          <w:rFonts w:ascii="Times New Roman" w:hAnsi="Times New Roman" w:cs="Times New Roman"/>
          <w:b/>
          <w:bCs/>
          <w:lang w:val="en-US"/>
        </w:rPr>
        <w:t>c</w:t>
      </w:r>
      <w:r w:rsidRPr="00916725">
        <w:rPr>
          <w:rFonts w:ascii="Times New Roman" w:hAnsi="Times New Roman" w:cs="Times New Roman"/>
          <w:b/>
          <w:bCs/>
          <w:lang w:val="en-US"/>
        </w:rPr>
        <w:t xml:space="preserve">ording to the asthma ever status, in children </w:t>
      </w:r>
      <w:r>
        <w:rPr>
          <w:rFonts w:ascii="Times New Roman" w:hAnsi="Times New Roman" w:cs="Times New Roman"/>
          <w:b/>
          <w:bCs/>
          <w:lang w:val="en-US"/>
        </w:rPr>
        <w:t>(in</w:t>
      </w:r>
      <w:r w:rsidRPr="00916725">
        <w:rPr>
          <w:rFonts w:ascii="Times New Roman" w:hAnsi="Times New Roman" w:cs="Times New Roman"/>
          <w:b/>
          <w:bCs/>
          <w:lang w:val="en-US"/>
        </w:rPr>
        <w:t xml:space="preserve"> EGEA1</w:t>
      </w:r>
      <w:r>
        <w:rPr>
          <w:rFonts w:ascii="Times New Roman" w:hAnsi="Times New Roman" w:cs="Times New Roman"/>
          <w:b/>
          <w:bCs/>
          <w:lang w:val="en-US"/>
        </w:rPr>
        <w:t>)</w:t>
      </w:r>
      <w:r w:rsidRPr="00916725">
        <w:rPr>
          <w:rFonts w:ascii="Times New Roman" w:hAnsi="Times New Roman" w:cs="Times New Roman"/>
          <w:b/>
          <w:bCs/>
          <w:lang w:val="en-US"/>
        </w:rPr>
        <w:t xml:space="preserve"> and adults </w:t>
      </w:r>
      <w:r>
        <w:rPr>
          <w:rFonts w:ascii="Times New Roman" w:hAnsi="Times New Roman" w:cs="Times New Roman"/>
          <w:b/>
          <w:bCs/>
          <w:lang w:val="en-US"/>
        </w:rPr>
        <w:t xml:space="preserve">(in </w:t>
      </w:r>
      <w:r w:rsidRPr="00916725">
        <w:rPr>
          <w:rFonts w:ascii="Times New Roman" w:hAnsi="Times New Roman" w:cs="Times New Roman"/>
          <w:b/>
          <w:bCs/>
          <w:lang w:val="en-US"/>
        </w:rPr>
        <w:t>EGEA2</w:t>
      </w:r>
      <w:r>
        <w:rPr>
          <w:rFonts w:ascii="Times New Roman" w:hAnsi="Times New Roman" w:cs="Times New Roman"/>
          <w:b/>
          <w:bCs/>
          <w:lang w:val="en-US"/>
        </w:rPr>
        <w:t>)</w:t>
      </w:r>
    </w:p>
    <w:p w:rsidR="000641A1" w:rsidRPr="000C5A90" w:rsidRDefault="000641A1" w:rsidP="000641A1">
      <w:pPr>
        <w:rPr>
          <w:rFonts w:cstheme="minorHAnsi"/>
          <w:lang w:val="en-US"/>
        </w:rPr>
      </w:pPr>
      <w:r w:rsidRPr="00916725">
        <w:rPr>
          <w:rFonts w:ascii="Times New Roman" w:hAnsi="Times New Roman" w:cs="Times New Roman"/>
          <w:lang w:val="en-US"/>
        </w:rPr>
        <w:t xml:space="preserve">Distributions of virus-specific IgG data are presented as median [interquartile range] of the calibrated and </w:t>
      </w:r>
      <w:r w:rsidRPr="005F764A">
        <w:rPr>
          <w:rFonts w:ascii="Times New Roman" w:hAnsi="Times New Roman" w:cs="Times New Roman"/>
          <w:lang w:val="en-US"/>
        </w:rPr>
        <w:t>corrected for the background level values (before normalization) and expressed in FI.</w:t>
      </w:r>
      <w:r w:rsidR="00B2315B" w:rsidRPr="005F764A">
        <w:rPr>
          <w:rFonts w:ascii="Times New Roman" w:hAnsi="Times New Roman" w:cs="Times New Roman"/>
          <w:lang w:val="en-US"/>
        </w:rPr>
        <w:t xml:space="preserve"> For each RV</w:t>
      </w:r>
      <w:r w:rsidR="000C5A90" w:rsidRPr="005F764A">
        <w:rPr>
          <w:rFonts w:ascii="Times New Roman" w:hAnsi="Times New Roman" w:cs="Times New Roman"/>
          <w:lang w:val="en-US"/>
        </w:rPr>
        <w:t xml:space="preserve"> species</w:t>
      </w:r>
      <w:r w:rsidR="00B2315B" w:rsidRPr="005F764A">
        <w:rPr>
          <w:rFonts w:ascii="Times New Roman" w:hAnsi="Times New Roman" w:cs="Times New Roman"/>
          <w:lang w:val="en-US"/>
        </w:rPr>
        <w:t xml:space="preserve">, the sum of the n peptides corresponds to the cumulative RV-specific IgG levels, and </w:t>
      </w:r>
      <w:r w:rsidR="00B2315B" w:rsidRPr="000C5A90">
        <w:rPr>
          <w:rFonts w:ascii="Times New Roman" w:hAnsi="Times New Roman" w:cs="Times New Roman"/>
          <w:lang w:val="en-US"/>
        </w:rPr>
        <w:t xml:space="preserve">the mean over n peptides corresponds to the average antibody levels specific to RV-A, RV-B, RV-C. </w:t>
      </w:r>
    </w:p>
    <w:p w:rsidR="00B2315B" w:rsidRDefault="00B2315B" w:rsidP="000641A1">
      <w:pPr>
        <w:rPr>
          <w:lang w:val="en-US"/>
        </w:rPr>
      </w:pPr>
    </w:p>
    <w:tbl>
      <w:tblPr>
        <w:tblW w:w="10632" w:type="dxa"/>
        <w:tblInd w:w="-85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51"/>
        <w:gridCol w:w="2552"/>
        <w:gridCol w:w="1843"/>
        <w:gridCol w:w="1842"/>
        <w:gridCol w:w="1701"/>
        <w:gridCol w:w="1843"/>
      </w:tblGrid>
      <w:tr w:rsidR="002F6FD1" w:rsidTr="002F6FD1">
        <w:trPr>
          <w:trHeight w:val="27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2F6FD1" w:rsidRPr="00850910" w:rsidRDefault="002F6FD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2F6FD1" w:rsidRPr="00850910" w:rsidRDefault="002F6FD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F6FD1" w:rsidRDefault="002F6FD1" w:rsidP="002F6F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>childr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 xml:space="preserve"> (n=530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F6FD1" w:rsidRDefault="002F6FD1" w:rsidP="002F6F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>adult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 xml:space="preserve"> (n=1241)</w:t>
            </w:r>
          </w:p>
        </w:tc>
      </w:tr>
      <w:tr w:rsidR="000A113E" w:rsidTr="002F6FD1">
        <w:trPr>
          <w:trHeight w:val="274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:rsidR="000A113E" w:rsidRDefault="000A11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:rsidR="000A113E" w:rsidRDefault="000A11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</w:p>
        </w:tc>
      </w:tr>
      <w:tr w:rsidR="000A113E" w:rsidTr="002F6FD1">
        <w:trPr>
          <w:trHeight w:val="54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0A113E" w:rsidRDefault="000A11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0A113E" w:rsidRDefault="000A11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>Asthmatic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 xml:space="preserve"> (n=27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 xml:space="preserve">No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>asthmatic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 xml:space="preserve"> (n=25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>Asthmatic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 xml:space="preserve"> (n=49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 xml:space="preserve">No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>asthmatic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 xml:space="preserve"> (n=743)</w:t>
            </w:r>
          </w:p>
        </w:tc>
      </w:tr>
      <w:tr w:rsidR="000A113E" w:rsidTr="002F6FD1">
        <w:trPr>
          <w:trHeight w:val="548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>RSV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113E" w:rsidRDefault="000A11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>Specif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 xml:space="preserve"> IgG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>leve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 xml:space="preserve"> </w:t>
            </w:r>
          </w:p>
          <w:p w:rsidR="000A113E" w:rsidRDefault="000A11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 xml:space="preserve">(1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>antig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 xml:space="preserve">24139 </w:t>
            </w:r>
          </w:p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>[12957-36224]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 xml:space="preserve">19889 </w:t>
            </w:r>
          </w:p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>[11490-33675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 xml:space="preserve">20829 </w:t>
            </w:r>
          </w:p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>[9734-37865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 xml:space="preserve">22475 </w:t>
            </w:r>
          </w:p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>[12676-36738]</w:t>
            </w:r>
          </w:p>
        </w:tc>
      </w:tr>
      <w:tr w:rsidR="000A113E" w:rsidTr="000A113E">
        <w:trPr>
          <w:trHeight w:val="54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>RV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A113E" w:rsidRPr="000A113E" w:rsidRDefault="000A11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 w:rsidRPr="000A113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  <w14:ligatures w14:val="standardContextual"/>
              </w:rPr>
              <w:t>Sum of the 18 peptides, median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 xml:space="preserve">918493 </w:t>
            </w:r>
          </w:p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>[704236-1070947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 xml:space="preserve">848379 </w:t>
            </w:r>
          </w:p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>[551257-104801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 xml:space="preserve">352390 </w:t>
            </w:r>
          </w:p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>[137448-69854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 xml:space="preserve">343269 </w:t>
            </w:r>
          </w:p>
          <w:p w:rsidR="000A113E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standardContextual"/>
              </w:rPr>
              <w:t>[158879-658835]</w:t>
            </w:r>
          </w:p>
        </w:tc>
      </w:tr>
      <w:tr w:rsidR="005F764A" w:rsidRPr="005F764A" w:rsidTr="000A113E">
        <w:trPr>
          <w:trHeight w:val="54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:lang w:val="en-US"/>
                <w14:ligatures w14:val="standardContextual"/>
              </w:rPr>
              <w:t>Mean over the 18 peptides, median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 xml:space="preserve">51027 </w:t>
            </w:r>
          </w:p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[39124-59497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 xml:space="preserve">47132 </w:t>
            </w:r>
          </w:p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[30625-5822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 xml:space="preserve">19577 </w:t>
            </w:r>
          </w:p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[7636-3880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 xml:space="preserve">19070 </w:t>
            </w:r>
          </w:p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[8827-36602]</w:t>
            </w:r>
          </w:p>
        </w:tc>
      </w:tr>
      <w:tr w:rsidR="005F764A" w:rsidRPr="005F764A" w:rsidTr="000A113E">
        <w:trPr>
          <w:trHeight w:val="54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RV-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:lang w:val="en-US"/>
                <w14:ligatures w14:val="standardContextual"/>
              </w:rPr>
              <w:t>Sum of the 9 peptides, median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 xml:space="preserve">325754 </w:t>
            </w:r>
          </w:p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[206779-43229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 xml:space="preserve">312658 </w:t>
            </w:r>
          </w:p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[195077-44074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13E" w:rsidRPr="005F764A" w:rsidRDefault="000A113E" w:rsidP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 xml:space="preserve">171559 </w:t>
            </w:r>
          </w:p>
          <w:p w:rsidR="000A113E" w:rsidRPr="005F764A" w:rsidRDefault="000A113E" w:rsidP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[58015-32416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 xml:space="preserve">183902 </w:t>
            </w:r>
          </w:p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[81194-329566]</w:t>
            </w:r>
          </w:p>
        </w:tc>
      </w:tr>
      <w:tr w:rsidR="005F764A" w:rsidRPr="005F764A" w:rsidTr="000A113E">
        <w:trPr>
          <w:trHeight w:val="54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:lang w:val="en-US"/>
                <w14:ligatures w14:val="standardContextual"/>
              </w:rPr>
              <w:t>Mean over the 9 peptides, median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 xml:space="preserve">36194 </w:t>
            </w:r>
          </w:p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[22975-48032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 xml:space="preserve">34740 </w:t>
            </w:r>
          </w:p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[21675-4897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 xml:space="preserve">19062 </w:t>
            </w:r>
          </w:p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[6446-3601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 xml:space="preserve">20434 </w:t>
            </w:r>
          </w:p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[9022-36618]</w:t>
            </w:r>
          </w:p>
        </w:tc>
      </w:tr>
      <w:tr w:rsidR="005F764A" w:rsidRPr="005F764A" w:rsidTr="002F6FD1">
        <w:trPr>
          <w:trHeight w:val="548"/>
        </w:trPr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RV-C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:lang w:val="en-US"/>
                <w14:ligatures w14:val="standardContextual"/>
              </w:rPr>
              <w:t>Sum of the 10 peptides, median(IQR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 xml:space="preserve">309142 </w:t>
            </w:r>
          </w:p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[183815-451179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 xml:space="preserve">253380 </w:t>
            </w:r>
          </w:p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[145071-420565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 xml:space="preserve">80496 </w:t>
            </w:r>
          </w:p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[28266-216681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 xml:space="preserve">87844 </w:t>
            </w:r>
          </w:p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[34679-187602]</w:t>
            </w:r>
          </w:p>
        </w:tc>
      </w:tr>
      <w:tr w:rsidR="005F764A" w:rsidRPr="005F764A" w:rsidTr="002F6FD1">
        <w:trPr>
          <w:trHeight w:val="54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:lang w:val="en-US"/>
                <w14:ligatures w14:val="standardContextual"/>
              </w:rPr>
              <w:t>Mean over the 10 peptides, median(IQ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 xml:space="preserve">30914 </w:t>
            </w:r>
          </w:p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[18381-45118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 xml:space="preserve">25338 </w:t>
            </w:r>
          </w:p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[14507-42056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 xml:space="preserve">8050 </w:t>
            </w:r>
          </w:p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[2827-21668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 xml:space="preserve">8784 </w:t>
            </w:r>
          </w:p>
          <w:p w:rsidR="000A113E" w:rsidRPr="005F764A" w:rsidRDefault="000A11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 w:rsidRPr="005F764A"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[3468-18760]</w:t>
            </w:r>
          </w:p>
        </w:tc>
      </w:tr>
    </w:tbl>
    <w:p w:rsidR="000641A1" w:rsidRPr="005F764A" w:rsidRDefault="000641A1" w:rsidP="000641A1">
      <w:pPr>
        <w:rPr>
          <w:rFonts w:ascii="Times New Roman" w:hAnsi="Times New Roman" w:cs="Times New Roman"/>
          <w:b/>
          <w:bCs/>
          <w:lang w:val="en-US"/>
        </w:rPr>
      </w:pPr>
    </w:p>
    <w:p w:rsidR="000641A1" w:rsidRPr="005F764A" w:rsidRDefault="000641A1" w:rsidP="000641A1">
      <w:pPr>
        <w:rPr>
          <w:rFonts w:ascii="Times New Roman" w:hAnsi="Times New Roman" w:cs="Times New Roman"/>
          <w:b/>
          <w:bCs/>
          <w:lang w:val="en-US"/>
        </w:rPr>
      </w:pPr>
    </w:p>
    <w:p w:rsidR="002F6FD1" w:rsidRDefault="002F6FD1" w:rsidP="000641A1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:rsidR="000641A1" w:rsidRPr="001E6D37" w:rsidRDefault="000641A1" w:rsidP="000641A1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I </w:t>
      </w:r>
      <w:r w:rsidRPr="001E6D37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E</w:t>
      </w:r>
      <w:r w:rsidR="00A23345">
        <w:rPr>
          <w:rFonts w:ascii="Times New Roman" w:hAnsi="Times New Roman" w:cs="Times New Roman"/>
          <w:b/>
          <w:bCs/>
          <w:lang w:val="en-US"/>
        </w:rPr>
        <w:t>2</w:t>
      </w:r>
      <w:r w:rsidRPr="001E6D37">
        <w:rPr>
          <w:rFonts w:ascii="Times New Roman" w:hAnsi="Times New Roman" w:cs="Times New Roman"/>
          <w:b/>
          <w:bCs/>
          <w:lang w:val="en-US"/>
        </w:rPr>
        <w:t>: Association-study of RV</w:t>
      </w:r>
      <w:r>
        <w:rPr>
          <w:rFonts w:ascii="Times New Roman" w:hAnsi="Times New Roman" w:cs="Times New Roman"/>
          <w:b/>
          <w:bCs/>
          <w:lang w:val="en-US"/>
        </w:rPr>
        <w:t>-</w:t>
      </w:r>
      <w:r w:rsidRPr="001E6D37">
        <w:rPr>
          <w:rFonts w:ascii="Times New Roman" w:hAnsi="Times New Roman" w:cs="Times New Roman"/>
          <w:b/>
          <w:bCs/>
          <w:lang w:val="en-US"/>
        </w:rPr>
        <w:t>A, RV</w:t>
      </w:r>
      <w:r>
        <w:rPr>
          <w:rFonts w:ascii="Times New Roman" w:hAnsi="Times New Roman" w:cs="Times New Roman"/>
          <w:b/>
          <w:bCs/>
          <w:lang w:val="en-US"/>
        </w:rPr>
        <w:t>-</w:t>
      </w:r>
      <w:r w:rsidRPr="001E6D37">
        <w:rPr>
          <w:rFonts w:ascii="Times New Roman" w:hAnsi="Times New Roman" w:cs="Times New Roman"/>
          <w:b/>
          <w:bCs/>
          <w:lang w:val="en-US"/>
        </w:rPr>
        <w:t xml:space="preserve">B, </w:t>
      </w:r>
      <w:r>
        <w:rPr>
          <w:rFonts w:ascii="Times New Roman" w:hAnsi="Times New Roman" w:cs="Times New Roman"/>
          <w:b/>
          <w:bCs/>
          <w:lang w:val="en-US"/>
        </w:rPr>
        <w:t>and RV-C</w:t>
      </w:r>
      <w:r w:rsidRPr="001E6D37">
        <w:rPr>
          <w:rFonts w:ascii="Times New Roman" w:hAnsi="Times New Roman" w:cs="Times New Roman"/>
          <w:b/>
          <w:bCs/>
          <w:lang w:val="en-US"/>
        </w:rPr>
        <w:t xml:space="preserve"> with asthma related outcomes stratified </w:t>
      </w:r>
      <w:r w:rsidR="000C5A90" w:rsidRPr="005F764A">
        <w:rPr>
          <w:rFonts w:ascii="Times New Roman" w:hAnsi="Times New Roman" w:cs="Times New Roman"/>
          <w:b/>
          <w:bCs/>
          <w:lang w:val="en-US"/>
        </w:rPr>
        <w:t xml:space="preserve">regarding </w:t>
      </w:r>
      <w:r w:rsidRPr="001E6D37">
        <w:rPr>
          <w:rFonts w:ascii="Times New Roman" w:hAnsi="Times New Roman" w:cs="Times New Roman"/>
          <w:b/>
          <w:bCs/>
          <w:lang w:val="en-US"/>
        </w:rPr>
        <w:t>allergic sensitization</w:t>
      </w:r>
    </w:p>
    <w:p w:rsidR="000641A1" w:rsidRDefault="000641A1" w:rsidP="000641A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</w:t>
      </w:r>
      <w:r w:rsidRPr="00DE6B93">
        <w:rPr>
          <w:rFonts w:ascii="Times New Roman" w:hAnsi="Times New Roman" w:cs="Times New Roman"/>
          <w:lang w:val="en-US"/>
        </w:rPr>
        <w:t>ul</w:t>
      </w:r>
      <w:r>
        <w:rPr>
          <w:rFonts w:ascii="Times New Roman" w:hAnsi="Times New Roman" w:cs="Times New Roman"/>
          <w:lang w:val="en-US"/>
        </w:rPr>
        <w:t>ti</w:t>
      </w:r>
      <w:r w:rsidRPr="00DE6B93">
        <w:rPr>
          <w:rFonts w:ascii="Times New Roman" w:hAnsi="Times New Roman" w:cs="Times New Roman"/>
          <w:lang w:val="en-US"/>
        </w:rPr>
        <w:t xml:space="preserve">variate associations between asthma related outcomes and RSV and RV-specific IgG </w:t>
      </w:r>
      <w:r w:rsidR="00B2315B">
        <w:rPr>
          <w:rFonts w:ascii="Times New Roman" w:hAnsi="Times New Roman" w:cs="Times New Roman"/>
          <w:lang w:val="en-US"/>
        </w:rPr>
        <w:t xml:space="preserve">levels </w:t>
      </w:r>
      <w:r w:rsidRPr="00DE6B93">
        <w:rPr>
          <w:rFonts w:ascii="Times New Roman" w:hAnsi="Times New Roman" w:cs="Times New Roman"/>
          <w:lang w:val="en-US"/>
        </w:rPr>
        <w:t>in children and adults, among the subgroup with allergic sensitization and the subgroup without allergic sensitization, in children and adults.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B33191" w:rsidRDefault="00B33191" w:rsidP="000641A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llergic sensitization was defined by a positive result to at least one of the 11 (in EGEA1) or 12 (in EGEA2) allergen extract by skin prick test.</w:t>
      </w:r>
    </w:p>
    <w:p w:rsidR="000641A1" w:rsidRDefault="000641A1" w:rsidP="000641A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</w:t>
      </w:r>
      <w:r w:rsidRPr="00DE6B93">
        <w:rPr>
          <w:rFonts w:ascii="Times New Roman" w:hAnsi="Times New Roman" w:cs="Times New Roman"/>
          <w:lang w:val="en-US"/>
        </w:rPr>
        <w:t>odel</w:t>
      </w:r>
      <w:r>
        <w:rPr>
          <w:rFonts w:ascii="Times New Roman" w:hAnsi="Times New Roman" w:cs="Times New Roman"/>
          <w:lang w:val="en-US"/>
        </w:rPr>
        <w:t xml:space="preserve">s were adjusted in EGEA1 on </w:t>
      </w:r>
      <w:r w:rsidRPr="00DE6B93">
        <w:rPr>
          <w:rFonts w:ascii="Times New Roman" w:hAnsi="Times New Roman" w:cs="Times New Roman"/>
          <w:lang w:val="en-US"/>
        </w:rPr>
        <w:t>age</w:t>
      </w:r>
      <w:r>
        <w:rPr>
          <w:rFonts w:ascii="Times New Roman" w:hAnsi="Times New Roman" w:cs="Times New Roman"/>
          <w:lang w:val="en-US"/>
        </w:rPr>
        <w:t xml:space="preserve">, </w:t>
      </w:r>
      <w:r w:rsidRPr="00DE6B93">
        <w:rPr>
          <w:rFonts w:ascii="Times New Roman" w:hAnsi="Times New Roman" w:cs="Times New Roman"/>
          <w:lang w:val="en-US"/>
        </w:rPr>
        <w:t>sex</w:t>
      </w:r>
      <w:r>
        <w:rPr>
          <w:rFonts w:ascii="Times New Roman" w:hAnsi="Times New Roman" w:cs="Times New Roman"/>
          <w:lang w:val="en-US"/>
        </w:rPr>
        <w:t xml:space="preserve">, </w:t>
      </w:r>
      <w:r w:rsidRPr="00DE6B93">
        <w:rPr>
          <w:rFonts w:ascii="Times New Roman" w:hAnsi="Times New Roman" w:cs="Times New Roman"/>
          <w:lang w:val="en-US"/>
        </w:rPr>
        <w:t>BMI</w:t>
      </w:r>
      <w:r>
        <w:rPr>
          <w:rFonts w:ascii="Times New Roman" w:hAnsi="Times New Roman" w:cs="Times New Roman"/>
          <w:lang w:val="en-US"/>
        </w:rPr>
        <w:t xml:space="preserve">, </w:t>
      </w:r>
      <w:r w:rsidRPr="00DE6B93">
        <w:rPr>
          <w:rFonts w:ascii="Times New Roman" w:hAnsi="Times New Roman" w:cs="Times New Roman"/>
          <w:lang w:val="en-US"/>
        </w:rPr>
        <w:t>season of blood sample</w:t>
      </w:r>
      <w:r>
        <w:rPr>
          <w:rFonts w:ascii="Times New Roman" w:hAnsi="Times New Roman" w:cs="Times New Roman"/>
          <w:lang w:val="en-US"/>
        </w:rPr>
        <w:t xml:space="preserve"> and allergic sensitization and further adjusted at EGEA2 on </w:t>
      </w:r>
      <w:r w:rsidRPr="00DE6B93">
        <w:rPr>
          <w:rFonts w:ascii="Times New Roman" w:hAnsi="Times New Roman" w:cs="Times New Roman"/>
          <w:lang w:val="en-US"/>
        </w:rPr>
        <w:t>tobacco active smoking</w:t>
      </w:r>
      <w:r>
        <w:rPr>
          <w:rFonts w:ascii="Times New Roman" w:hAnsi="Times New Roman" w:cs="Times New Roman"/>
          <w:lang w:val="en-US"/>
        </w:rPr>
        <w:t xml:space="preserve">. </w:t>
      </w:r>
    </w:p>
    <w:p w:rsidR="000641A1" w:rsidRDefault="000641A1" w:rsidP="000641A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 these analyses, models do not account for </w:t>
      </w:r>
      <w:r w:rsidRPr="001E6D37">
        <w:rPr>
          <w:rFonts w:ascii="Times New Roman" w:hAnsi="Times New Roman" w:cs="Times New Roman"/>
          <w:lang w:val="en-US"/>
        </w:rPr>
        <w:t>random effect on family, in order to preserve the convergence of the model</w:t>
      </w:r>
      <w:r>
        <w:rPr>
          <w:rFonts w:ascii="Times New Roman" w:hAnsi="Times New Roman" w:cs="Times New Roman"/>
          <w:lang w:val="en-US"/>
        </w:rPr>
        <w:t>s</w:t>
      </w:r>
      <w:r w:rsidRPr="001E6D37">
        <w:rPr>
          <w:rFonts w:ascii="Times New Roman" w:hAnsi="Times New Roman" w:cs="Times New Roman"/>
          <w:lang w:val="en-US"/>
        </w:rPr>
        <w:t xml:space="preserve">. </w:t>
      </w:r>
    </w:p>
    <w:p w:rsidR="000641A1" w:rsidRDefault="000641A1" w:rsidP="000641A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 Estimates for asthma symptom score are MSR (Mean Score Ratio) which model the ratio of the mean asthma symptom score for each one-unit increase in virus IgG responses.  </w:t>
      </w:r>
    </w:p>
    <w:p w:rsidR="000641A1" w:rsidRDefault="000641A1" w:rsidP="000641A1">
      <w:pPr>
        <w:jc w:val="both"/>
        <w:rPr>
          <w:rFonts w:ascii="Times New Roman" w:hAnsi="Times New Roman" w:cs="Times New Roman"/>
          <w:lang w:val="en-US"/>
        </w:rPr>
      </w:pPr>
      <w:r w:rsidRPr="001E6D37">
        <w:rPr>
          <w:rFonts w:ascii="Times New Roman" w:hAnsi="Times New Roman" w:cs="Times New Roman"/>
          <w:lang w:val="en-US"/>
        </w:rPr>
        <w:t>EGEA: Epidemiological study on the Genetics and Environment of Asthma; RSV: respiratory syncytial virus; RV: rhinovirus; CI: confidence interval; BMI: body mass index.</w:t>
      </w:r>
    </w:p>
    <w:p w:rsidR="000641A1" w:rsidRDefault="000641A1" w:rsidP="000641A1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:rsidR="000641A1" w:rsidRDefault="000641A1" w:rsidP="000641A1">
      <w:pPr>
        <w:jc w:val="both"/>
        <w:rPr>
          <w:rFonts w:ascii="Times New Roman" w:hAnsi="Times New Roman" w:cs="Times New Roman"/>
          <w:b/>
          <w:bCs/>
          <w:lang w:val="en-US"/>
        </w:rPr>
        <w:sectPr w:rsidR="000641A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5735" w:type="dxa"/>
        <w:tblInd w:w="-85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9"/>
        <w:gridCol w:w="2126"/>
        <w:gridCol w:w="560"/>
        <w:gridCol w:w="169"/>
        <w:gridCol w:w="2040"/>
        <w:gridCol w:w="1047"/>
        <w:gridCol w:w="411"/>
        <w:gridCol w:w="438"/>
        <w:gridCol w:w="164"/>
        <w:gridCol w:w="1981"/>
        <w:gridCol w:w="691"/>
        <w:gridCol w:w="169"/>
        <w:gridCol w:w="1971"/>
        <w:gridCol w:w="708"/>
        <w:gridCol w:w="991"/>
      </w:tblGrid>
      <w:tr w:rsidR="000641A1" w:rsidTr="00651E55">
        <w:trPr>
          <w:trHeight w:val="300"/>
        </w:trPr>
        <w:tc>
          <w:tcPr>
            <w:tcW w:w="22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0641A1" w:rsidRPr="00CD1BCD" w:rsidRDefault="000641A1" w:rsidP="00B0206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6353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EGEA1 (n </w:t>
            </w:r>
            <w:proofErr w:type="spellStart"/>
            <w:r w:rsidR="004914BB"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asthmatics</w:t>
            </w:r>
            <w:proofErr w:type="spellEnd"/>
            <w:r w:rsidR="004914BB"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=</w:t>
            </w:r>
            <w:r w:rsidR="004914BB"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269/</w:t>
            </w: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5</w:t>
            </w:r>
            <w:r w:rsidR="004914BB"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0)</w:t>
            </w:r>
          </w:p>
        </w:tc>
        <w:tc>
          <w:tcPr>
            <w:tcW w:w="60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6511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EGEA2 (n </w:t>
            </w:r>
            <w:proofErr w:type="spellStart"/>
            <w:r w:rsidR="004914BB"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asthmatics</w:t>
            </w:r>
            <w:proofErr w:type="spellEnd"/>
            <w:r w:rsidR="004914BB"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= </w:t>
            </w:r>
            <w:r w:rsidR="004914BB"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470/</w:t>
            </w: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1</w:t>
            </w:r>
            <w:r w:rsidR="004914BB"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174</w:t>
            </w: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)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68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allerg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sensitiz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</w:t>
            </w:r>
          </w:p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= 189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3498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Allerg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sensitiz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</w:t>
            </w:r>
          </w:p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( 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= 331)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2841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allerg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sensitization</w:t>
            </w:r>
            <w:proofErr w:type="spellEnd"/>
          </w:p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( 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= 526)</w:t>
            </w:r>
          </w:p>
        </w:tc>
        <w:tc>
          <w:tcPr>
            <w:tcW w:w="267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Allerg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sensitization</w:t>
            </w:r>
            <w:proofErr w:type="spellEnd"/>
          </w:p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( 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= 64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651E55">
        <w:trPr>
          <w:trHeight w:val="660"/>
        </w:trPr>
        <w:tc>
          <w:tcPr>
            <w:tcW w:w="22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OR [95%CI]</w:t>
            </w:r>
          </w:p>
        </w:tc>
        <w:tc>
          <w:tcPr>
            <w:tcW w:w="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p</w:t>
            </w:r>
            <w:proofErr w:type="gramEnd"/>
          </w:p>
        </w:tc>
        <w:tc>
          <w:tcPr>
            <w:tcW w:w="1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OR [95%CI]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p</w:t>
            </w:r>
            <w:proofErr w:type="gramEnd"/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inter</w:t>
            </w:r>
          </w:p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action</w:t>
            </w:r>
            <w:proofErr w:type="gramEnd"/>
          </w:p>
        </w:tc>
        <w:tc>
          <w:tcPr>
            <w:tcW w:w="214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OR [95%CI]</w:t>
            </w:r>
          </w:p>
        </w:tc>
        <w:tc>
          <w:tcPr>
            <w:tcW w:w="6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p</w:t>
            </w:r>
            <w:proofErr w:type="gramEnd"/>
          </w:p>
        </w:tc>
        <w:tc>
          <w:tcPr>
            <w:tcW w:w="1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OR [95%CI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p</w:t>
            </w:r>
            <w:proofErr w:type="gramEnd"/>
          </w:p>
        </w:tc>
        <w:tc>
          <w:tcPr>
            <w:tcW w:w="9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inter</w:t>
            </w:r>
          </w:p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action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Ever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asth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S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5 [0.65 ; 1.39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0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53 [1.14 ; 2.04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4.49e-0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8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6 [0.75 ; 1.22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2 [0.88 ; 1.1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8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V-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39 [0.86 ; 2.26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8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68 [1.18 ; 2.38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3.78e-0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6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4 [0.64 ; 1.10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1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5 [0.71 ; 1.0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5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V-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7 [0.55 ; 1.38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5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2 [0.73 ; 1.44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9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46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4 [0.65 ; 1.07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5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3 [0.71 ; 0.98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4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V-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26 [0.79 ; 1.99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60 [1.16 ; 2.22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4.38e-0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5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7 [0.66 ; 1.15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2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3 [0.69 ; 1.0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3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sever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S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No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Mild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5 [0.38 ; 1.10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0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51 [1.10 ; 2.06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2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7 [0.73 ; 1.29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3 [0.87 ; 1.2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7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-to-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severe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36 [0.68 ; 2.75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9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68 [1.12 ; 2.51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8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6 [0.47 ; 1.56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1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2 [0.70 ; 1.2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9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V-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No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Mild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8 [0.56 ; 2.08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2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67 [1.15 ; 2.43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7.83e-0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40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6 [0.55 ; 1.05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9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8 [0.72 ; 1.0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8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-to-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severe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18 [0.47 ; 2.93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2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84 [1.14 ; 2.96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4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0 [0.34 ; 1.44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3 [0.53 ; 1.0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9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V-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No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Mild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9 [0.42 ; 1.48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46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2 [0.71 ; 1.47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0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2 [0.61 ; 1.09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7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4 [0.71 ; 1.0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2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-to-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severe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0 [0.21 ; 1.23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1 [0.63 ; 1.60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6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8 [0.30 ; 1.13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1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1 [0.53 ; 0.9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7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V-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No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Mild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12 [0.6 ; 2.11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2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44 [1.01 ; 2.05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7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2 [0.59 ; 1.13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2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5 [0.70 ; 1.0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0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lastRenderedPageBreak/>
              <w:t xml:space="preserve">      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-to-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severe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12 [0.48 ; 2.64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9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2.21 [1.40 ; 3.47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6.99e-0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0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3 [0.35 ; 1.49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9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6 [0.55 ; 1.0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42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Age of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ons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S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No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≤4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year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4 [0.56 ; 1.58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2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59 [1.15 ; 2.19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4.86e-0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6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48 [0.23 ; 0.98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4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22 [0.98 ; 1.5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4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]4-16]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year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2 [0.52 ; 1.64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8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43 [1.01 ; 2.02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8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43 [0.89 ; 2.29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4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2 [0.75 ; 1.1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5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&gt;16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year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6 [0.71 ; 1.31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1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9 [0.70 ; 1.1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3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V-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No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≤4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year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38 [0.68 ; 2.79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7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67 [1.13 ; 2.45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9.79e-0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5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43 [0.19 ; 0.99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5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6 [0.67 ; 1.1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4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]4-16]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year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24 [0.62 ; 2.49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4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79 [1.18 ; 2.70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6.06e-0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6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40 [0.84 ; 2.32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9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0 [0.63 ; 1.0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3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&gt;16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year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5 [0.53 ; 1.07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2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3 [0.61 ; 1.1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3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V-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No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≤4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year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7 [0.50 ; 1.89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28 [0.88 ; 1.87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9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47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3 [0.31 ; 1.28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0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6 [0.69 ; 1.08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41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]4-16]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year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4 [0.33 ; 1.25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9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8 [0.52 ; 1.17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2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40 [0.87 ; 2.24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7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7 [0.62 ; 0.9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2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&gt;16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year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3 [0.53 ; 1.00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5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8 [0.60 ; 1.0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6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V-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No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≤4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year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31 [0.65 ; 2.65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45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45 [1.01 ; 2.08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5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 [0.31 ; 1.58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9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9 [0.61 ; 1.0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7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]4-16]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year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14 [0.60 ; 2.16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8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90 [1.29 ; 2.80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32e-0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9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10 [0.65 ; 1.87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6 [0.67 ; 1.0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8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&gt;16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year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2 [0.57 ; 1.16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6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6 [0.56 ; 1.0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7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symptoms score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S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5 [0.76 ; 1.44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7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16 [1.03 ; 1.31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8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2 [0.89 ; 1.17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8 [0.90 ; 1.0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8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V-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10 [0.73 ; 1.66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4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16 [1.01 ; 1.33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6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8 [0.84 ; 1.14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6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0 [0.82 ; 0.9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5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V-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0 [0.48 ; 1.02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6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 [0.87 ; 1.14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46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8 [0.86 ; 1.13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9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0 [0.83 ; 0.9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8.79e-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4</w:t>
            </w:r>
          </w:p>
        </w:tc>
      </w:tr>
      <w:tr w:rsidR="000641A1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V-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13 [0.76 ; 1.66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5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17 [1.02 ; 1.33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5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3 [0.88 ; 1.21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8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2 [0.84 ; 1.0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3</w:t>
            </w:r>
          </w:p>
        </w:tc>
      </w:tr>
      <w:tr w:rsidR="00651E55" w:rsidRPr="00A249C5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Asthma associated with ICS</w:t>
            </w:r>
            <w:r w:rsidR="00A249C5">
              <w:rPr>
                <w:rFonts w:ascii="Times New Roman" w:hAnsi="Times New Roman" w:cs="Times New Roman"/>
                <w:color w:val="000000"/>
                <w:lang w:val="en-US"/>
              </w:rPr>
              <w:t xml:space="preserve"> use in the last 12 </w:t>
            </w:r>
            <w:proofErr w:type="spellStart"/>
            <w:r w:rsidR="00A249C5">
              <w:rPr>
                <w:rFonts w:ascii="Times New Roman" w:hAnsi="Times New Roman" w:cs="Times New Roman"/>
                <w:color w:val="000000"/>
                <w:lang w:val="en-US"/>
              </w:rPr>
              <w:t>mont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</w:tr>
      <w:tr w:rsidR="00651E55" w:rsidRPr="00651E55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A249C5"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  <w:t xml:space="preserve">     </w:t>
            </w: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RS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651E55" w:rsidRPr="00651E55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 xml:space="preserve">        No </w:t>
            </w:r>
            <w:proofErr w:type="spellStart"/>
            <w:r w:rsidRPr="00024EB5">
              <w:rPr>
                <w:rFonts w:ascii="Times New Roman" w:hAnsi="Times New Roman" w:cs="Times New Roman"/>
                <w:color w:val="000000"/>
              </w:rPr>
              <w:t>asth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651E55" w:rsidRPr="00651E55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</w:t>
            </w:r>
            <w:r w:rsidRPr="00024EB5">
              <w:rPr>
                <w:rFonts w:ascii="Times New Roman" w:hAnsi="Times New Roman" w:cs="Times New Roman"/>
                <w:color w:val="000000"/>
                <w:lang w:val="en-US"/>
              </w:rPr>
              <w:t>Ever asthma without 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6 [0.38 ; 1.55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6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27 [0.76 ; 2.12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4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1 [0.58 ; 1.12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0.19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6 [0.89 ; 1.2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0.29</w:t>
            </w:r>
          </w:p>
        </w:tc>
      </w:tr>
      <w:tr w:rsidR="00651E55" w:rsidRPr="00651E55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</w:t>
            </w:r>
            <w:r w:rsidRPr="00024EB5">
              <w:rPr>
                <w:rFonts w:ascii="Times New Roman" w:hAnsi="Times New Roman" w:cs="Times New Roman"/>
                <w:color w:val="000000"/>
                <w:lang w:val="en-US"/>
              </w:rPr>
              <w:t xml:space="preserve">Ever asthma </w:t>
            </w:r>
            <w:r w:rsidR="00A249C5">
              <w:rPr>
                <w:rFonts w:ascii="Times New Roman" w:hAnsi="Times New Roman" w:cs="Times New Roman"/>
                <w:color w:val="000000"/>
                <w:lang w:val="en-US"/>
              </w:rPr>
              <w:t>with</w:t>
            </w:r>
            <w:r w:rsidRPr="00024EB5">
              <w:rPr>
                <w:rFonts w:ascii="Times New Roman" w:hAnsi="Times New Roman" w:cs="Times New Roman"/>
                <w:color w:val="000000"/>
                <w:lang w:val="en-US"/>
              </w:rPr>
              <w:t xml:space="preserve"> 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1.14 [0.7 ; 1.86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1.6 [1.18 ; 2.17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2.38e-0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1.15 [0.82 ; 1.62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0.41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0.97 [0.8 ; 1.18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0.32</w:t>
            </w:r>
          </w:p>
        </w:tc>
      </w:tr>
      <w:tr w:rsidR="00651E55" w:rsidRPr="00651E55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RV-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651E55" w:rsidRPr="00651E55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No </w:t>
            </w:r>
            <w:proofErr w:type="spellStart"/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651E55" w:rsidRPr="00651E55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</w:t>
            </w:r>
            <w:r w:rsidRPr="00024EB5">
              <w:rPr>
                <w:rFonts w:ascii="Times New Roman" w:hAnsi="Times New Roman" w:cs="Times New Roman"/>
                <w:color w:val="000000"/>
                <w:lang w:val="en-US"/>
              </w:rPr>
              <w:t>Ever asthma without 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1.18 [0.52 ; 2.67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1.66 [0.92 ; 3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0.85 [0.59 ; 1.21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0.35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0.95 [0.77 ; 1.1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0.69</w:t>
            </w:r>
          </w:p>
        </w:tc>
      </w:tr>
      <w:tr w:rsidR="00651E55" w:rsidRPr="00651E55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</w:t>
            </w:r>
            <w:r w:rsidRPr="00024EB5">
              <w:rPr>
                <w:rFonts w:ascii="Times New Roman" w:hAnsi="Times New Roman" w:cs="Times New Roman"/>
                <w:color w:val="000000"/>
                <w:lang w:val="en-US"/>
              </w:rPr>
              <w:t xml:space="preserve">Ever asthma </w:t>
            </w:r>
            <w:r w:rsidR="00A249C5">
              <w:rPr>
                <w:rFonts w:ascii="Times New Roman" w:hAnsi="Times New Roman" w:cs="Times New Roman"/>
                <w:color w:val="000000"/>
                <w:lang w:val="en-US"/>
              </w:rPr>
              <w:t>with</w:t>
            </w:r>
            <w:r w:rsidRPr="00024EB5">
              <w:rPr>
                <w:rFonts w:ascii="Times New Roman" w:hAnsi="Times New Roman" w:cs="Times New Roman"/>
                <w:color w:val="000000"/>
                <w:lang w:val="en-US"/>
              </w:rPr>
              <w:t xml:space="preserve"> 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7 [0.92 ; 3.12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9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72 [1.2 ; 2.47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09e-0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0.99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3 [0.56 ; 1.22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0.3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2 [0.57 ; 0.9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.99e-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0.74</w:t>
            </w:r>
          </w:p>
        </w:tc>
      </w:tr>
      <w:tr w:rsidR="00651E55" w:rsidRPr="00651E55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RV-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651E55" w:rsidRPr="00651E55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</w:t>
            </w:r>
            <w:r w:rsidRPr="00024EB5">
              <w:rPr>
                <w:rFonts w:ascii="Times New Roman" w:hAnsi="Times New Roman" w:cs="Times New Roman"/>
                <w:color w:val="000000"/>
              </w:rPr>
              <w:t xml:space="preserve">No </w:t>
            </w:r>
            <w:proofErr w:type="spellStart"/>
            <w:r w:rsidRPr="00024EB5">
              <w:rPr>
                <w:rFonts w:ascii="Times New Roman" w:hAnsi="Times New Roman" w:cs="Times New Roman"/>
                <w:color w:val="000000"/>
              </w:rPr>
              <w:t>asth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651E55" w:rsidRPr="00651E55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</w:t>
            </w:r>
            <w:r w:rsidRPr="00024EB5">
              <w:rPr>
                <w:rFonts w:ascii="Times New Roman" w:hAnsi="Times New Roman" w:cs="Times New Roman"/>
                <w:color w:val="000000"/>
                <w:lang w:val="en-US"/>
              </w:rPr>
              <w:t>Ever asthma without 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7 [0.39 ; 1.96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4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9 [0.6 ; 1.99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0.51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7 [0.56 ; 1.08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0.1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5 [0.71 ; 1.0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0.71</w:t>
            </w:r>
          </w:p>
        </w:tc>
      </w:tr>
      <w:tr w:rsidR="00651E55" w:rsidRPr="00651E55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</w:t>
            </w:r>
            <w:r w:rsidRPr="00024EB5">
              <w:rPr>
                <w:rFonts w:ascii="Times New Roman" w:hAnsi="Times New Roman" w:cs="Times New Roman"/>
                <w:color w:val="000000"/>
                <w:lang w:val="en-US"/>
              </w:rPr>
              <w:t xml:space="preserve">Ever asthma </w:t>
            </w:r>
            <w:r w:rsidR="00A249C5">
              <w:rPr>
                <w:rFonts w:ascii="Times New Roman" w:hAnsi="Times New Roman" w:cs="Times New Roman"/>
                <w:color w:val="000000"/>
                <w:lang w:val="en-US"/>
              </w:rPr>
              <w:t>with</w:t>
            </w:r>
            <w:r w:rsidRPr="00024EB5">
              <w:rPr>
                <w:rFonts w:ascii="Times New Roman" w:hAnsi="Times New Roman" w:cs="Times New Roman"/>
                <w:color w:val="000000"/>
                <w:lang w:val="en-US"/>
              </w:rPr>
              <w:t xml:space="preserve"> 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0.78 [0.44 ; 1.38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1.08 [0.76 ; 1.53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0.56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0.93 [0.67 ; 1.31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0.68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0.79 [0.64 ; 0.9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0.98</w:t>
            </w:r>
          </w:p>
        </w:tc>
      </w:tr>
      <w:tr w:rsidR="00651E55" w:rsidRPr="00651E55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RV-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651E55" w:rsidRPr="00651E55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</w:t>
            </w:r>
            <w:r w:rsidRPr="00024EB5">
              <w:rPr>
                <w:rFonts w:ascii="Times New Roman" w:hAnsi="Times New Roman" w:cs="Times New Roman"/>
                <w:color w:val="000000"/>
              </w:rPr>
              <w:t xml:space="preserve">No </w:t>
            </w:r>
            <w:proofErr w:type="spellStart"/>
            <w:r w:rsidRPr="00024EB5">
              <w:rPr>
                <w:rFonts w:ascii="Times New Roman" w:hAnsi="Times New Roman" w:cs="Times New Roman"/>
                <w:color w:val="000000"/>
              </w:rPr>
              <w:t>asth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651E55" w:rsidRPr="00651E55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</w:t>
            </w:r>
            <w:r w:rsidRPr="00024EB5">
              <w:rPr>
                <w:rFonts w:ascii="Times New Roman" w:hAnsi="Times New Roman" w:cs="Times New Roman"/>
                <w:color w:val="000000"/>
                <w:lang w:val="en-US"/>
              </w:rPr>
              <w:t>Ever asthma without 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0.91 [0.42 ; 1.97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1.45 [0.84 ; 2.51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0.42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0.83 [0.58 ; 1.2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0.32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0.93 [0.75 ; 1.1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0.58</w:t>
            </w:r>
          </w:p>
        </w:tc>
      </w:tr>
      <w:tr w:rsidR="00651E55" w:rsidRPr="00651E55" w:rsidTr="00651E55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Ever asthma </w:t>
            </w:r>
            <w:r w:rsidR="00A249C5">
              <w:rPr>
                <w:rFonts w:ascii="Times New Roman" w:hAnsi="Times New Roman" w:cs="Times New Roman"/>
                <w:color w:val="000000"/>
                <w:lang w:val="en-US"/>
              </w:rPr>
              <w:t>with</w:t>
            </w:r>
            <w:r w:rsidRPr="00024EB5">
              <w:rPr>
                <w:rFonts w:ascii="Times New Roman" w:hAnsi="Times New Roman" w:cs="Times New Roman"/>
                <w:color w:val="000000"/>
                <w:lang w:val="en-US"/>
              </w:rPr>
              <w:t xml:space="preserve"> 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7 [0.96 ; 2.99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7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6 [1.15 ; 2.23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.53e-0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A818C9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0.89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 [0.61 ; 1.33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0.59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 [0.56 ; 0.8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95e-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024EB5" w:rsidRDefault="00024EB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024EB5">
              <w:rPr>
                <w:rFonts w:ascii="Times New Roman" w:hAnsi="Times New Roman" w:cs="Times New Roman"/>
                <w:color w:val="000000"/>
                <w14:ligatures w14:val="standardContextual"/>
              </w:rPr>
              <w:t>0.85</w:t>
            </w:r>
          </w:p>
        </w:tc>
      </w:tr>
    </w:tbl>
    <w:p w:rsidR="000641A1" w:rsidRPr="00651E55" w:rsidRDefault="000641A1" w:rsidP="000641A1">
      <w:pPr>
        <w:tabs>
          <w:tab w:val="left" w:pos="986"/>
        </w:tabs>
        <w:rPr>
          <w:rFonts w:ascii="Times New Roman" w:hAnsi="Times New Roman" w:cs="Times New Roman"/>
          <w:b/>
          <w:bCs/>
          <w:lang w:val="en-US"/>
        </w:rPr>
        <w:sectPr w:rsidR="000641A1" w:rsidRPr="00651E55" w:rsidSect="0042195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0641A1" w:rsidRPr="00916725" w:rsidRDefault="000641A1" w:rsidP="00B2315B">
      <w:pPr>
        <w:rPr>
          <w:rFonts w:ascii="Times New Roman" w:hAnsi="Times New Roman" w:cs="Times New Roman"/>
          <w:lang w:val="en-US"/>
        </w:rPr>
      </w:pPr>
      <w:r w:rsidRPr="00651E55">
        <w:rPr>
          <w:rFonts w:ascii="Times New Roman" w:hAnsi="Times New Roman" w:cs="Times New Roman"/>
          <w:b/>
          <w:bCs/>
          <w:lang w:val="en-US"/>
        </w:rPr>
        <w:lastRenderedPageBreak/>
        <w:t>SI Table E</w:t>
      </w:r>
      <w:r w:rsidR="00A23345" w:rsidRPr="00651E55">
        <w:rPr>
          <w:rFonts w:ascii="Times New Roman" w:hAnsi="Times New Roman" w:cs="Times New Roman"/>
          <w:b/>
          <w:bCs/>
          <w:lang w:val="en-US"/>
        </w:rPr>
        <w:t>3</w:t>
      </w:r>
      <w:r w:rsidRPr="00651E55">
        <w:rPr>
          <w:rFonts w:ascii="Times New Roman" w:hAnsi="Times New Roman" w:cs="Times New Roman"/>
          <w:b/>
          <w:bCs/>
          <w:lang w:val="en-US"/>
        </w:rPr>
        <w:t>. Sensitivity analysis: association-study of RV</w:t>
      </w:r>
      <w:r w:rsidR="00B2315B" w:rsidRPr="00651E55">
        <w:rPr>
          <w:rFonts w:ascii="Times New Roman" w:hAnsi="Times New Roman" w:cs="Times New Roman"/>
          <w:b/>
          <w:bCs/>
          <w:lang w:val="en-US"/>
        </w:rPr>
        <w:t>-</w:t>
      </w:r>
      <w:r w:rsidRPr="00651E55">
        <w:rPr>
          <w:rFonts w:ascii="Times New Roman" w:hAnsi="Times New Roman" w:cs="Times New Roman"/>
          <w:b/>
          <w:bCs/>
          <w:lang w:val="en-US"/>
        </w:rPr>
        <w:t>A</w:t>
      </w:r>
      <w:r w:rsidR="00B2315B" w:rsidRPr="00651E55">
        <w:rPr>
          <w:rFonts w:ascii="Times New Roman" w:hAnsi="Times New Roman" w:cs="Times New Roman"/>
          <w:b/>
          <w:bCs/>
          <w:lang w:val="en-US"/>
        </w:rPr>
        <w:t>-</w:t>
      </w:r>
      <w:r w:rsidRPr="00651E55">
        <w:rPr>
          <w:rFonts w:ascii="Times New Roman" w:hAnsi="Times New Roman" w:cs="Times New Roman"/>
          <w:b/>
          <w:bCs/>
          <w:lang w:val="en-US"/>
        </w:rPr>
        <w:t>, RV</w:t>
      </w:r>
      <w:r w:rsidR="00B2315B" w:rsidRPr="00651E55">
        <w:rPr>
          <w:rFonts w:ascii="Times New Roman" w:hAnsi="Times New Roman" w:cs="Times New Roman"/>
          <w:b/>
          <w:bCs/>
          <w:lang w:val="en-US"/>
        </w:rPr>
        <w:t>-</w:t>
      </w:r>
      <w:r w:rsidRPr="00651E55">
        <w:rPr>
          <w:rFonts w:ascii="Times New Roman" w:hAnsi="Times New Roman" w:cs="Times New Roman"/>
          <w:b/>
          <w:bCs/>
          <w:lang w:val="en-US"/>
        </w:rPr>
        <w:t>B</w:t>
      </w:r>
      <w:r w:rsidR="00B2315B" w:rsidRPr="00651E55">
        <w:rPr>
          <w:rFonts w:ascii="Times New Roman" w:hAnsi="Times New Roman" w:cs="Times New Roman"/>
          <w:b/>
          <w:bCs/>
          <w:lang w:val="en-US"/>
        </w:rPr>
        <w:t>-</w:t>
      </w:r>
      <w:r w:rsidRPr="00651E55">
        <w:rPr>
          <w:rFonts w:ascii="Times New Roman" w:hAnsi="Times New Roman" w:cs="Times New Roman"/>
          <w:b/>
          <w:bCs/>
          <w:lang w:val="en-US"/>
        </w:rPr>
        <w:t>, RV</w:t>
      </w:r>
      <w:r w:rsidR="00B2315B" w:rsidRPr="00651E55">
        <w:rPr>
          <w:rFonts w:ascii="Times New Roman" w:hAnsi="Times New Roman" w:cs="Times New Roman"/>
          <w:b/>
          <w:bCs/>
          <w:lang w:val="en-US"/>
        </w:rPr>
        <w:t>-</w:t>
      </w:r>
      <w:r w:rsidRPr="00651E55">
        <w:rPr>
          <w:rFonts w:ascii="Times New Roman" w:hAnsi="Times New Roman" w:cs="Times New Roman"/>
          <w:b/>
          <w:bCs/>
          <w:lang w:val="en-US"/>
        </w:rPr>
        <w:t>C</w:t>
      </w:r>
      <w:r w:rsidR="00B2315B" w:rsidRPr="00651E55">
        <w:rPr>
          <w:rFonts w:ascii="Times New Roman" w:hAnsi="Times New Roman" w:cs="Times New Roman"/>
          <w:b/>
          <w:bCs/>
          <w:lang w:val="en-US"/>
        </w:rPr>
        <w:t>-</w:t>
      </w:r>
      <w:r w:rsidRPr="00651E55">
        <w:rPr>
          <w:rFonts w:ascii="Times New Roman" w:hAnsi="Times New Roman" w:cs="Times New Roman"/>
          <w:b/>
          <w:bCs/>
          <w:lang w:val="en-US"/>
        </w:rPr>
        <w:t>, RSV</w:t>
      </w:r>
      <w:r w:rsidR="00B2315B" w:rsidRPr="00651E55">
        <w:rPr>
          <w:rFonts w:ascii="Times New Roman" w:hAnsi="Times New Roman" w:cs="Times New Roman"/>
          <w:b/>
          <w:bCs/>
          <w:lang w:val="en-US"/>
        </w:rPr>
        <w:t>-</w:t>
      </w:r>
      <w:r w:rsidR="00B2315B">
        <w:rPr>
          <w:rFonts w:ascii="Times New Roman" w:hAnsi="Times New Roman" w:cs="Times New Roman"/>
          <w:b/>
          <w:bCs/>
          <w:lang w:val="en-US"/>
        </w:rPr>
        <w:t xml:space="preserve">specific IgG levels </w:t>
      </w:r>
      <w:r w:rsidRPr="00916725">
        <w:rPr>
          <w:rFonts w:ascii="Times New Roman" w:hAnsi="Times New Roman" w:cs="Times New Roman"/>
          <w:b/>
          <w:bCs/>
          <w:lang w:val="en-US"/>
        </w:rPr>
        <w:t xml:space="preserve">with asthma </w:t>
      </w:r>
      <w:r>
        <w:rPr>
          <w:rFonts w:ascii="Times New Roman" w:hAnsi="Times New Roman" w:cs="Times New Roman"/>
          <w:b/>
          <w:bCs/>
          <w:lang w:val="en-US"/>
        </w:rPr>
        <w:t>phenotypes stratified by the allergic sensitization status</w:t>
      </w:r>
      <w:r w:rsidRPr="00916725">
        <w:rPr>
          <w:rFonts w:ascii="Times New Roman" w:hAnsi="Times New Roman" w:cs="Times New Roman"/>
          <w:b/>
          <w:bCs/>
          <w:lang w:val="en-US"/>
        </w:rPr>
        <w:t xml:space="preserve">, conducted on a restricted population </w:t>
      </w:r>
      <w:r>
        <w:rPr>
          <w:rFonts w:ascii="Times New Roman" w:hAnsi="Times New Roman" w:cs="Times New Roman"/>
          <w:b/>
          <w:bCs/>
          <w:lang w:val="en-US"/>
        </w:rPr>
        <w:t xml:space="preserve">including a single </w:t>
      </w:r>
      <w:r w:rsidRPr="00916725">
        <w:rPr>
          <w:rFonts w:ascii="Times New Roman" w:hAnsi="Times New Roman" w:cs="Times New Roman"/>
          <w:b/>
          <w:bCs/>
          <w:lang w:val="en-US"/>
        </w:rPr>
        <w:t xml:space="preserve">member per family, </w:t>
      </w:r>
      <w:r>
        <w:rPr>
          <w:rFonts w:ascii="Times New Roman" w:hAnsi="Times New Roman" w:cs="Times New Roman"/>
          <w:b/>
          <w:bCs/>
          <w:lang w:val="en-US"/>
        </w:rPr>
        <w:t>in children (</w:t>
      </w:r>
      <w:r w:rsidRPr="00916725">
        <w:rPr>
          <w:rFonts w:ascii="Times New Roman" w:hAnsi="Times New Roman" w:cs="Times New Roman"/>
          <w:b/>
          <w:bCs/>
          <w:lang w:val="en-US"/>
        </w:rPr>
        <w:t xml:space="preserve">EGEA1) and </w:t>
      </w:r>
      <w:r>
        <w:rPr>
          <w:rFonts w:ascii="Times New Roman" w:hAnsi="Times New Roman" w:cs="Times New Roman"/>
          <w:b/>
          <w:bCs/>
          <w:lang w:val="en-US"/>
        </w:rPr>
        <w:t>in adults (</w:t>
      </w:r>
      <w:r w:rsidRPr="00916725">
        <w:rPr>
          <w:rFonts w:ascii="Times New Roman" w:hAnsi="Times New Roman" w:cs="Times New Roman"/>
          <w:b/>
          <w:bCs/>
          <w:lang w:val="en-US"/>
        </w:rPr>
        <w:t>EGEA2).</w:t>
      </w:r>
    </w:p>
    <w:p w:rsidR="000641A1" w:rsidRDefault="000641A1" w:rsidP="000641A1">
      <w:pPr>
        <w:jc w:val="both"/>
        <w:rPr>
          <w:rFonts w:ascii="Times New Roman" w:hAnsi="Times New Roman" w:cs="Times New Roman"/>
          <w:lang w:val="en-US"/>
        </w:rPr>
      </w:pPr>
      <w:r w:rsidRPr="00916725">
        <w:rPr>
          <w:rFonts w:ascii="Times New Roman" w:hAnsi="Times New Roman" w:cs="Times New Roman"/>
          <w:lang w:val="en-US"/>
        </w:rPr>
        <w:t>This analysis was performed in a restricted population including only one member of each family, selected randomly, to address the robustness of the results</w:t>
      </w:r>
      <w:r>
        <w:rPr>
          <w:rFonts w:ascii="Times New Roman" w:hAnsi="Times New Roman" w:cs="Times New Roman"/>
          <w:lang w:val="en-US"/>
        </w:rPr>
        <w:t xml:space="preserve"> to the study design. </w:t>
      </w:r>
    </w:p>
    <w:p w:rsidR="000641A1" w:rsidRPr="00916725" w:rsidRDefault="000641A1" w:rsidP="000641A1">
      <w:pPr>
        <w:jc w:val="both"/>
        <w:rPr>
          <w:rFonts w:ascii="Times New Roman" w:hAnsi="Times New Roman" w:cs="Times New Roman"/>
          <w:lang w:val="en-US"/>
        </w:rPr>
      </w:pPr>
    </w:p>
    <w:p w:rsidR="000641A1" w:rsidRPr="00916725" w:rsidRDefault="000641A1" w:rsidP="000641A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model is adjusted on</w:t>
      </w:r>
      <w:r w:rsidRPr="00916725">
        <w:rPr>
          <w:rFonts w:ascii="Times New Roman" w:hAnsi="Times New Roman" w:cs="Times New Roman"/>
          <w:lang w:val="en-US"/>
        </w:rPr>
        <w:t xml:space="preserve"> age</w:t>
      </w:r>
      <w:r>
        <w:rPr>
          <w:rFonts w:ascii="Times New Roman" w:hAnsi="Times New Roman" w:cs="Times New Roman"/>
          <w:lang w:val="en-US"/>
        </w:rPr>
        <w:t>, s</w:t>
      </w:r>
      <w:r w:rsidRPr="00916725">
        <w:rPr>
          <w:rFonts w:ascii="Times New Roman" w:hAnsi="Times New Roman" w:cs="Times New Roman"/>
          <w:lang w:val="en-US"/>
        </w:rPr>
        <w:t>ex</w:t>
      </w:r>
      <w:r>
        <w:rPr>
          <w:rFonts w:ascii="Times New Roman" w:hAnsi="Times New Roman" w:cs="Times New Roman"/>
          <w:lang w:val="en-US"/>
        </w:rPr>
        <w:t xml:space="preserve">, </w:t>
      </w:r>
      <w:r w:rsidRPr="00916725">
        <w:rPr>
          <w:rFonts w:ascii="Times New Roman" w:hAnsi="Times New Roman" w:cs="Times New Roman"/>
          <w:lang w:val="en-US"/>
        </w:rPr>
        <w:t>BMI</w:t>
      </w:r>
      <w:r>
        <w:rPr>
          <w:rFonts w:ascii="Times New Roman" w:hAnsi="Times New Roman" w:cs="Times New Roman"/>
          <w:lang w:val="en-US"/>
        </w:rPr>
        <w:t xml:space="preserve">, </w:t>
      </w:r>
      <w:r w:rsidRPr="00916725">
        <w:rPr>
          <w:rFonts w:ascii="Times New Roman" w:hAnsi="Times New Roman" w:cs="Times New Roman"/>
          <w:lang w:val="en-US"/>
        </w:rPr>
        <w:t>season of blood sample</w:t>
      </w:r>
      <w:r>
        <w:rPr>
          <w:rFonts w:ascii="Times New Roman" w:hAnsi="Times New Roman" w:cs="Times New Roman"/>
          <w:lang w:val="en-US"/>
        </w:rPr>
        <w:t xml:space="preserve"> in EGEA1, and the same set of variables plus</w:t>
      </w:r>
      <w:r w:rsidRPr="00916725">
        <w:rPr>
          <w:rFonts w:ascii="Times New Roman" w:hAnsi="Times New Roman" w:cs="Times New Roman"/>
          <w:lang w:val="en-US"/>
        </w:rPr>
        <w:t xml:space="preserve"> tobacco active smoking </w:t>
      </w:r>
      <w:r>
        <w:rPr>
          <w:rFonts w:ascii="Times New Roman" w:hAnsi="Times New Roman" w:cs="Times New Roman"/>
          <w:lang w:val="en-US"/>
        </w:rPr>
        <w:t>in</w:t>
      </w:r>
      <w:r w:rsidRPr="00916725">
        <w:rPr>
          <w:rFonts w:ascii="Times New Roman" w:hAnsi="Times New Roman" w:cs="Times New Roman"/>
          <w:lang w:val="en-US"/>
        </w:rPr>
        <w:t xml:space="preserve"> EGEA2</w:t>
      </w:r>
      <w:r>
        <w:rPr>
          <w:rFonts w:ascii="Times New Roman" w:hAnsi="Times New Roman" w:cs="Times New Roman"/>
          <w:lang w:val="en-US"/>
        </w:rPr>
        <w:t>.</w:t>
      </w:r>
    </w:p>
    <w:p w:rsidR="000641A1" w:rsidRDefault="000641A1" w:rsidP="000641A1">
      <w:pPr>
        <w:jc w:val="both"/>
        <w:rPr>
          <w:rFonts w:ascii="Times New Roman" w:hAnsi="Times New Roman" w:cs="Times New Roman"/>
          <w:lang w:val="en-US"/>
        </w:rPr>
        <w:sectPr w:rsidR="000641A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916725">
        <w:rPr>
          <w:rFonts w:ascii="Times New Roman" w:hAnsi="Times New Roman" w:cs="Times New Roman"/>
          <w:lang w:val="en-US"/>
        </w:rPr>
        <w:t>* Results are presented as Mean Score Ratio (MSR) and [95% CI]</w:t>
      </w:r>
    </w:p>
    <w:tbl>
      <w:tblPr>
        <w:tblW w:w="15458" w:type="dxa"/>
        <w:tblInd w:w="-709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10"/>
        <w:gridCol w:w="1985"/>
        <w:gridCol w:w="834"/>
        <w:gridCol w:w="160"/>
        <w:gridCol w:w="1843"/>
        <w:gridCol w:w="1134"/>
        <w:gridCol w:w="685"/>
        <w:gridCol w:w="165"/>
        <w:gridCol w:w="1979"/>
        <w:gridCol w:w="670"/>
        <w:gridCol w:w="160"/>
        <w:gridCol w:w="2009"/>
        <w:gridCol w:w="567"/>
        <w:gridCol w:w="857"/>
      </w:tblGrid>
      <w:tr w:rsidR="000641A1" w:rsidTr="00B0206D">
        <w:trPr>
          <w:trHeight w:val="300"/>
        </w:trPr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0641A1" w:rsidRPr="00CD1BCD" w:rsidRDefault="000641A1" w:rsidP="00B0206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6641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EGEA1 (n </w:t>
            </w:r>
            <w:proofErr w:type="spellStart"/>
            <w:r w:rsidR="00117B82"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asthmatics</w:t>
            </w:r>
            <w:proofErr w:type="spellEnd"/>
            <w:r w:rsidR="00117B82"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= </w:t>
            </w:r>
            <w:r w:rsidR="00117B82"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149/</w:t>
            </w:r>
            <w:r w:rsidR="003B29AF"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321</w:t>
            </w: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)</w:t>
            </w:r>
          </w:p>
        </w:tc>
        <w:tc>
          <w:tcPr>
            <w:tcW w:w="1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6242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EGEA2 (n </w:t>
            </w:r>
            <w:proofErr w:type="spellStart"/>
            <w:r w:rsidR="00C91D39"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asthmatics</w:t>
            </w:r>
            <w:proofErr w:type="spellEnd"/>
            <w:r w:rsidR="00C91D39"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= </w:t>
            </w:r>
            <w:r w:rsidR="00117B82"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166/489</w:t>
            </w: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)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81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allerg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sensitiz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</w:t>
            </w:r>
          </w:p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(n = </w:t>
            </w:r>
            <w:r w:rsidR="003B29AF"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127</w:t>
            </w: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3662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Allerg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sensitiz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(n =</w:t>
            </w:r>
            <w:r w:rsidR="003B29AF"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194</w:t>
            </w: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264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allerg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sensitization</w:t>
            </w:r>
            <w:proofErr w:type="spellEnd"/>
          </w:p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(n = </w:t>
            </w:r>
            <w:r w:rsidR="003B29AF"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2</w:t>
            </w:r>
            <w:r w:rsidR="00117B82"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56</w:t>
            </w: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57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Allerg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sensitiz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</w:t>
            </w:r>
          </w:p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(n = </w:t>
            </w:r>
            <w:r w:rsidR="003B29AF"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2</w:t>
            </w:r>
            <w:r w:rsidR="00117B82"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33</w:t>
            </w: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)</w:t>
            </w:r>
          </w:p>
        </w:tc>
        <w:tc>
          <w:tcPr>
            <w:tcW w:w="8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</w:tr>
      <w:tr w:rsidR="000641A1" w:rsidTr="00B0206D">
        <w:trPr>
          <w:trHeight w:val="660"/>
        </w:trPr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OR </w:t>
            </w:r>
          </w:p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[95%CI]</w:t>
            </w:r>
          </w:p>
        </w:tc>
        <w:tc>
          <w:tcPr>
            <w:tcW w:w="8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OR [95%CI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p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inter</w:t>
            </w:r>
          </w:p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action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OR [95%CI]</w:t>
            </w:r>
          </w:p>
        </w:tc>
        <w:tc>
          <w:tcPr>
            <w:tcW w:w="6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OR [95%CI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p</w:t>
            </w:r>
          </w:p>
        </w:tc>
        <w:tc>
          <w:tcPr>
            <w:tcW w:w="8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 xml:space="preserve"> inter</w:t>
            </w:r>
          </w:p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  <w:t>action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Ever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asth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standardContextual"/>
              </w:rPr>
            </w:pP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S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13 [0.69 ; 1.85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77 [1.21 ; 2.6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3.46e-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6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7 [0.74 ; 1.56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5 [0.84 ; 1.3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8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V-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33 [0.71 ; 2.47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2.03 [1.30 ; 3.1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87e-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8 [0.57 ; 1.34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4 [0.63 ; 1.1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3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V-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12 [0.63 ; 1.99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12 [0.73 ; 1.7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5 [0.58 ; 1.27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4 [0.65 ; 1.0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0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V-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18 [0.66 ; 2.12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2.03 [1.31 ; 3.1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57e-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8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2 [0.60 ; 1.42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1 [0.61 ; 1.0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2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sever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S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No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Mild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7 [0.35 ; 1.30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87 [1.24 ; 2.8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3.31e-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1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9 [0.64 ; 1.53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16 [0.91 ; 1.4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8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-to-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severe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56 [0.64 ; 3.80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83 [1.06 ; 3.1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0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3.89 [0.64 ; 23.55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3 [0.32 ; 0.8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1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V-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No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Mild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5 [0.41 ; 2.15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83 [1.14 ; 2.9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1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3 [0.44 ; 1.19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9 [0.66 ; 1.1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4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-to-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severe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4 [0.34 ; 3.16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2.06 [1.10 ; 3.8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8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2.83 [0.37 ; 21.70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0 [0.28 ; 0.8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41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V-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No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Mild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7 [0.46 ; 2.07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17 [0.73 ; 1.8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6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5 [0.47 ; 1.19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7 [0.66 ; 1.1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2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-to-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severe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4 [0.19 ; 1.58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1 [0.42 ; 1.5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39 [0.33 ; 5.82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47 [0.26 ; 0.8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9.22e-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8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V-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No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Mild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4 [0.48 ; 2.26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66 [1.04 ; 2.6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7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0 [0.48 ; 1.33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8 [0.65 ; 1.1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4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4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lastRenderedPageBreak/>
              <w:t xml:space="preserve">      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-to-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severe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24 [0.43 ; 3.52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2.63 [1.42 ; 4.8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2.38e-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7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8.44 [0.20 ; 348.04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4 [0.30 ; 0.9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2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Age of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ons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S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No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≤4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yea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6 [0.58 ; 1.97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9 [1.23 ; 2.9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3.97e-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5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7 [0.04 ; 0.84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47 [1.02 ; 2.1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1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]4-16]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yea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3 [0.43 ; 1.98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6 [1.00 ; 2.5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49 [0.70 ; 3.19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9 [0.57 ; 1.0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1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&gt;16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yea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18 [0.73 ; 1.89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7 [0.66 ; 1.4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3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V-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No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≤4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yea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34 [0.56 ; 3.16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2.00 [1.21 ; 3.3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7.06e-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8 [0.01 ; 0.77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 [0.67 ; 1.5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4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]4-16]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yea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2 [0.43 ; 2.43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2.08 [1.22 ; 3.5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7.83e-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8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53 [0.70 ; 3.34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3 [0.44 ; 0.9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4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&gt;16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yea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5 [0.49 ; 1.48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8 [0.54 ; 1.4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2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V-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No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≤4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yea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46 [0.67 ; 3.19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61 [0.98 ; 2.6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9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6 [0.03 ; 0.9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7 [0.66 ; 1.4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5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]4-16]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yea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2 [0.26 ; 1.45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2 [0.41 ; 1.2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49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53 [0.71 ; 3.30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3 [0.44 ; 0.9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4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&gt;16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yea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7 [0.39 ; 1.13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1 [0.52 ; 1.2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7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V-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No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≤4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yea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19 [0.52 ; 2.69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85 [1.13 ; 3.0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1 [0.03 ; 1.36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3 [0.54 ; 1.2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3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]4-16]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yea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2 [0.39 ; 2.13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2.31 [1.36 ; 3.9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2.24e-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5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15 [0.51 ; 2.57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3 [0.50 ; 1.0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26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&gt;16 </w:t>
            </w: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yea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5 [0.55 ; 1.66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7 [0.53 ; 1.4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48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symptoms score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S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15 [0.81 ; 1.64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25 [1.05 ; 1.4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6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4 [0.84 ; 1.27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9 [0.78 ; 1.0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8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V-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5 [0.67 ; 1.63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29 [1.05 ; 1.5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11 [0.88 ; 1.41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3 [0.71 ; 0.9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3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V-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74 [0.49 ; 1.11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0 [0.81 ; 1.2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5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06 [0.85 ; 1.31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5 [0.74 ; 0.9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90</w:t>
            </w:r>
          </w:p>
        </w:tc>
      </w:tr>
      <w:tr w:rsidR="000641A1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RV-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21 [0.79 ; 1.86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30 [1.07 ; 1.5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9.79e-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8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.21 [0.95 ; 1.53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86 [0.73 ; 1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0641A1" w:rsidRDefault="000641A1" w:rsidP="00B020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0.62</w:t>
            </w:r>
          </w:p>
        </w:tc>
      </w:tr>
      <w:tr w:rsidR="00651E55" w:rsidRPr="00A249C5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Asthma associated with ICS</w:t>
            </w:r>
            <w:r w:rsidR="00A249C5">
              <w:rPr>
                <w:rFonts w:ascii="Times New Roman" w:hAnsi="Times New Roman" w:cs="Times New Roman"/>
                <w:color w:val="000000"/>
                <w:lang w:val="en-US"/>
              </w:rPr>
              <w:t xml:space="preserve"> use in the last 12 month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A249C5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</w:pPr>
          </w:p>
        </w:tc>
      </w:tr>
      <w:tr w:rsidR="00651E55" w:rsidRPr="00443B5D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A249C5">
              <w:rPr>
                <w:rFonts w:ascii="Times New Roman" w:hAnsi="Times New Roman" w:cs="Times New Roman"/>
                <w:color w:val="000000"/>
                <w:lang w:val="en-US"/>
                <w14:ligatures w14:val="standardContextual"/>
              </w:rPr>
              <w:t xml:space="preserve">     </w:t>
            </w: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RS</w:t>
            </w:r>
            <w:r w:rsidR="00A249C5">
              <w:rPr>
                <w:rFonts w:ascii="Times New Roman" w:hAnsi="Times New Roman" w:cs="Times New Roman"/>
                <w:color w:val="000000"/>
                <w14:ligatures w14:val="standardContextual"/>
              </w:rPr>
              <w:t>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651E55" w:rsidRPr="00443B5D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 xml:space="preserve">        No </w:t>
            </w:r>
            <w:proofErr w:type="spellStart"/>
            <w:r w:rsidRPr="00443B5D">
              <w:rPr>
                <w:rFonts w:ascii="Times New Roman" w:hAnsi="Times New Roman" w:cs="Times New Roman"/>
                <w:color w:val="000000"/>
              </w:rPr>
              <w:t>asthm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651E55" w:rsidRPr="00443B5D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</w:t>
            </w:r>
            <w:r w:rsidRPr="00443B5D">
              <w:rPr>
                <w:rFonts w:ascii="Times New Roman" w:hAnsi="Times New Roman" w:cs="Times New Roman"/>
                <w:color w:val="000000"/>
                <w:lang w:val="en-US"/>
              </w:rPr>
              <w:t>Ever asthma without 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B128E7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8 [0.32 ; 2.96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B128E7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35 [0.6 ; 3.0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51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7 [0.55 ; 1.39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8 [0.83 ; 1.4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68</w:t>
            </w:r>
          </w:p>
        </w:tc>
      </w:tr>
      <w:tr w:rsidR="00651E55" w:rsidRPr="00443B5D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</w:t>
            </w:r>
            <w:r w:rsidRPr="00443B5D">
              <w:rPr>
                <w:rFonts w:ascii="Times New Roman" w:hAnsi="Times New Roman" w:cs="Times New Roman"/>
                <w:color w:val="000000"/>
                <w:lang w:val="en-US"/>
              </w:rPr>
              <w:t xml:space="preserve">Ever asthma </w:t>
            </w:r>
            <w:r w:rsidR="00A249C5">
              <w:rPr>
                <w:rFonts w:ascii="Times New Roman" w:hAnsi="Times New Roman" w:cs="Times New Roman"/>
                <w:color w:val="000000"/>
                <w:lang w:val="en-US"/>
              </w:rPr>
              <w:t>with</w:t>
            </w:r>
            <w:r w:rsidRPr="00443B5D">
              <w:rPr>
                <w:rFonts w:ascii="Times New Roman" w:hAnsi="Times New Roman" w:cs="Times New Roman"/>
                <w:color w:val="000000"/>
                <w:lang w:val="en-US"/>
              </w:rPr>
              <w:t xml:space="preserve"> 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B128E7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1.26 [0.69 ; 2.31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B128E7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1.84 [1.24 ; 2.7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2.4e-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07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1.51 [0.82 ; 2.77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1.02 [0.76 ; 1.3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8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33</w:t>
            </w:r>
          </w:p>
        </w:tc>
      </w:tr>
      <w:tr w:rsidR="00651E55" w:rsidRPr="00443B5D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RV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651E55" w:rsidRPr="00443B5D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No </w:t>
            </w:r>
            <w:proofErr w:type="spellStart"/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asthm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651E55" w:rsidRPr="00443B5D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</w:t>
            </w:r>
            <w:r w:rsidRPr="00443B5D">
              <w:rPr>
                <w:rFonts w:ascii="Times New Roman" w:hAnsi="Times New Roman" w:cs="Times New Roman"/>
                <w:color w:val="000000"/>
                <w:lang w:val="en-US"/>
              </w:rPr>
              <w:t>Ever asthma without 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B128E7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0.77 [0.21 ; 2.84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B128E7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2.35 [0.93 ; 5.9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16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0.81 [0.49 ; 1.35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0.85 [0.62 ; 1.1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84</w:t>
            </w:r>
          </w:p>
        </w:tc>
      </w:tr>
      <w:tr w:rsidR="00651E55" w:rsidRPr="00443B5D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</w:t>
            </w:r>
            <w:r w:rsidRPr="00443B5D">
              <w:rPr>
                <w:rFonts w:ascii="Times New Roman" w:hAnsi="Times New Roman" w:cs="Times New Roman"/>
                <w:color w:val="000000"/>
                <w:lang w:val="en-US"/>
              </w:rPr>
              <w:t xml:space="preserve">Ever asthma </w:t>
            </w:r>
            <w:r w:rsidR="00A249C5">
              <w:rPr>
                <w:rFonts w:ascii="Times New Roman" w:hAnsi="Times New Roman" w:cs="Times New Roman"/>
                <w:color w:val="000000"/>
                <w:lang w:val="en-US"/>
              </w:rPr>
              <w:t>with</w:t>
            </w:r>
            <w:r w:rsidRPr="00443B5D">
              <w:rPr>
                <w:rFonts w:ascii="Times New Roman" w:hAnsi="Times New Roman" w:cs="Times New Roman"/>
                <w:color w:val="000000"/>
                <w:lang w:val="en-US"/>
              </w:rPr>
              <w:t xml:space="preserve"> 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B128E7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75 [0.82 ; 3.73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B128E7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98 [1.27 ; 3.0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67e-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39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 [0.51 ; 1.97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 [0.55 ; 1.1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99</w:t>
            </w:r>
          </w:p>
        </w:tc>
      </w:tr>
      <w:tr w:rsidR="00651E55" w:rsidRPr="00443B5D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RV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651E55" w:rsidRPr="00443B5D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</w:t>
            </w:r>
            <w:r w:rsidRPr="00443B5D">
              <w:rPr>
                <w:rFonts w:ascii="Times New Roman" w:hAnsi="Times New Roman" w:cs="Times New Roman"/>
                <w:color w:val="000000"/>
              </w:rPr>
              <w:t xml:space="preserve">No </w:t>
            </w:r>
            <w:proofErr w:type="spellStart"/>
            <w:r w:rsidRPr="00443B5D">
              <w:rPr>
                <w:rFonts w:ascii="Times New Roman" w:hAnsi="Times New Roman" w:cs="Times New Roman"/>
                <w:color w:val="000000"/>
              </w:rPr>
              <w:t>asthm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651E55" w:rsidRPr="00443B5D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</w:t>
            </w:r>
            <w:r w:rsidRPr="00443B5D">
              <w:rPr>
                <w:rFonts w:ascii="Times New Roman" w:hAnsi="Times New Roman" w:cs="Times New Roman"/>
                <w:color w:val="000000"/>
                <w:lang w:val="en-US"/>
              </w:rPr>
              <w:t>Ever asthma without 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B128E7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64 [0.47 ; 5.76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B128E7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48 [0.63 ; 3.5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77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5 [0.52 ; 1.39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1 [0.6 ; 1.0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71</w:t>
            </w:r>
          </w:p>
        </w:tc>
      </w:tr>
      <w:tr w:rsidR="00651E55" w:rsidRPr="00443B5D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</w:t>
            </w:r>
            <w:r w:rsidRPr="00443B5D">
              <w:rPr>
                <w:rFonts w:ascii="Times New Roman" w:hAnsi="Times New Roman" w:cs="Times New Roman"/>
                <w:color w:val="000000"/>
                <w:lang w:val="en-US"/>
              </w:rPr>
              <w:t xml:space="preserve">Ever asthma </w:t>
            </w:r>
            <w:r w:rsidR="00A249C5">
              <w:rPr>
                <w:rFonts w:ascii="Times New Roman" w:hAnsi="Times New Roman" w:cs="Times New Roman"/>
                <w:color w:val="000000"/>
                <w:lang w:val="en-US"/>
              </w:rPr>
              <w:t>with</w:t>
            </w:r>
            <w:r w:rsidRPr="00443B5D">
              <w:rPr>
                <w:rFonts w:ascii="Times New Roman" w:hAnsi="Times New Roman" w:cs="Times New Roman"/>
                <w:color w:val="000000"/>
                <w:lang w:val="en-US"/>
              </w:rPr>
              <w:t xml:space="preserve"> 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B128E7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0.97 [0.5 ; 1.88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B128E7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1.1 [0.72 ; 1.6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55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0.92 [0.5 ; 1.68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0.86 [0.62 ; 1.1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75</w:t>
            </w:r>
          </w:p>
        </w:tc>
      </w:tr>
      <w:tr w:rsidR="00651E55" w:rsidRPr="00443B5D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RV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651E55" w:rsidRPr="00443B5D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</w:t>
            </w:r>
            <w:r w:rsidRPr="00443B5D">
              <w:rPr>
                <w:rFonts w:ascii="Times New Roman" w:hAnsi="Times New Roman" w:cs="Times New Roman"/>
                <w:color w:val="000000"/>
              </w:rPr>
              <w:t xml:space="preserve">No </w:t>
            </w:r>
            <w:proofErr w:type="spellStart"/>
            <w:r w:rsidRPr="00443B5D">
              <w:rPr>
                <w:rFonts w:ascii="Times New Roman" w:hAnsi="Times New Roman" w:cs="Times New Roman"/>
                <w:color w:val="000000"/>
              </w:rPr>
              <w:t>asthm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</w:tr>
      <w:tr w:rsidR="00651E55" w:rsidRPr="00443B5D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        </w:t>
            </w:r>
            <w:r w:rsidRPr="00443B5D">
              <w:rPr>
                <w:rFonts w:ascii="Times New Roman" w:hAnsi="Times New Roman" w:cs="Times New Roman"/>
                <w:color w:val="000000"/>
                <w:lang w:val="en-US"/>
              </w:rPr>
              <w:t>Ever asthma without 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B128E7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0.74 [0.23 ; 2.41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B128E7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2.08 [0.85 ; 5.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19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0.75 [0.44 ; 1.3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0.87 [0.63 ; 1.2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4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93</w:t>
            </w:r>
          </w:p>
        </w:tc>
      </w:tr>
      <w:tr w:rsidR="00651E55" w:rsidRPr="00443B5D" w:rsidTr="00B0206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Ever asthma </w:t>
            </w:r>
            <w:r w:rsidR="00A249C5">
              <w:rPr>
                <w:rFonts w:ascii="Times New Roman" w:hAnsi="Times New Roman" w:cs="Times New Roman"/>
                <w:color w:val="000000"/>
                <w:lang w:val="en-US"/>
              </w:rPr>
              <w:t>with</w:t>
            </w:r>
            <w:r w:rsidRPr="00443B5D">
              <w:rPr>
                <w:rFonts w:ascii="Times New Roman" w:hAnsi="Times New Roman" w:cs="Times New Roman"/>
                <w:color w:val="000000"/>
                <w:lang w:val="en-US"/>
              </w:rPr>
              <w:t xml:space="preserve"> 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B128E7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66 [0.83 ; 3.3]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B128E7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99 [1.28 ; 3.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2e-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49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29 [0.65 ; 2.56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4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651E5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2 [0.49 ; 1.0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51E55" w:rsidRPr="00443B5D" w:rsidRDefault="000A65C5" w:rsidP="00651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443B5D">
              <w:rPr>
                <w:rFonts w:ascii="Times New Roman" w:hAnsi="Times New Roman" w:cs="Times New Roman"/>
                <w:color w:val="000000"/>
                <w14:ligatures w14:val="standardContextual"/>
              </w:rPr>
              <w:t>0.37</w:t>
            </w:r>
          </w:p>
        </w:tc>
      </w:tr>
    </w:tbl>
    <w:p w:rsidR="00A2711F" w:rsidRPr="00443B5D" w:rsidRDefault="00A2711F">
      <w:pPr>
        <w:rPr>
          <w:rFonts w:ascii="Times New Roman" w:hAnsi="Times New Roman" w:cs="Times New Roman"/>
        </w:rPr>
      </w:pPr>
    </w:p>
    <w:sectPr w:rsidR="00A2711F" w:rsidRPr="00443B5D" w:rsidSect="00B021B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560A63"/>
    <w:multiLevelType w:val="hybridMultilevel"/>
    <w:tmpl w:val="71506ED4"/>
    <w:lvl w:ilvl="0" w:tplc="78749F58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FF3F9F"/>
    <w:multiLevelType w:val="hybridMultilevel"/>
    <w:tmpl w:val="13B69AE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10066E"/>
    <w:multiLevelType w:val="hybridMultilevel"/>
    <w:tmpl w:val="654EBCE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BC39AD"/>
    <w:multiLevelType w:val="hybridMultilevel"/>
    <w:tmpl w:val="1E06294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2237289">
    <w:abstractNumId w:val="1"/>
  </w:num>
  <w:num w:numId="2" w16cid:durableId="1655723490">
    <w:abstractNumId w:val="3"/>
  </w:num>
  <w:num w:numId="3" w16cid:durableId="2018724356">
    <w:abstractNumId w:val="2"/>
  </w:num>
  <w:num w:numId="4" w16cid:durableId="972372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41A1"/>
    <w:rsid w:val="00024EB5"/>
    <w:rsid w:val="000641A1"/>
    <w:rsid w:val="000A113E"/>
    <w:rsid w:val="000A65C5"/>
    <w:rsid w:val="000B0250"/>
    <w:rsid w:val="000C5A90"/>
    <w:rsid w:val="00117B82"/>
    <w:rsid w:val="00162401"/>
    <w:rsid w:val="002F0574"/>
    <w:rsid w:val="002F6FD1"/>
    <w:rsid w:val="003B29AF"/>
    <w:rsid w:val="003B4641"/>
    <w:rsid w:val="00443B5D"/>
    <w:rsid w:val="004914BB"/>
    <w:rsid w:val="005F764A"/>
    <w:rsid w:val="00651E55"/>
    <w:rsid w:val="00663864"/>
    <w:rsid w:val="00850910"/>
    <w:rsid w:val="00A01692"/>
    <w:rsid w:val="00A23345"/>
    <w:rsid w:val="00A249C5"/>
    <w:rsid w:val="00A2711F"/>
    <w:rsid w:val="00A818C9"/>
    <w:rsid w:val="00B128E7"/>
    <w:rsid w:val="00B2315B"/>
    <w:rsid w:val="00B33191"/>
    <w:rsid w:val="00B37EC1"/>
    <w:rsid w:val="00C91D39"/>
    <w:rsid w:val="00F201AD"/>
    <w:rsid w:val="00F46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413B3"/>
  <w15:chartTrackingRefBased/>
  <w15:docId w15:val="{B74A90F5-FE6C-5142-8144-4058B63AA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1A1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641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641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641A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0641A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Paragraphedeliste">
    <w:name w:val="List Paragraph"/>
    <w:basedOn w:val="Normal"/>
    <w:uiPriority w:val="34"/>
    <w:qFormat/>
    <w:rsid w:val="000641A1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0641A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641A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641A1"/>
    <w:rPr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641A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641A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641A1"/>
    <w:rPr>
      <w:rFonts w:ascii="Segoe UI" w:hAnsi="Segoe UI" w:cs="Segoe UI"/>
      <w:kern w:val="0"/>
      <w:sz w:val="18"/>
      <w:szCs w:val="18"/>
      <w14:ligatures w14:val="none"/>
    </w:rPr>
  </w:style>
  <w:style w:type="paragraph" w:styleId="Rvision">
    <w:name w:val="Revision"/>
    <w:hidden/>
    <w:uiPriority w:val="99"/>
    <w:semiHidden/>
    <w:rsid w:val="000641A1"/>
    <w:rPr>
      <w:kern w:val="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641A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641A1"/>
    <w:rPr>
      <w:b/>
      <w:bCs/>
      <w:kern w:val="0"/>
      <w:sz w:val="20"/>
      <w:szCs w:val="20"/>
      <w14:ligatures w14:val="none"/>
    </w:rPr>
  </w:style>
  <w:style w:type="table" w:styleId="Grilledutableau">
    <w:name w:val="Table Grid"/>
    <w:basedOn w:val="TableauNormal"/>
    <w:uiPriority w:val="59"/>
    <w:rsid w:val="000641A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0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8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0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1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69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6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96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4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6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3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2340</Words>
  <Characters>12872</Characters>
  <Application>Microsoft Office Word</Application>
  <DocSecurity>0</DocSecurity>
  <Lines>107</Lines>
  <Paragraphs>3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Mauclin</dc:creator>
  <cp:keywords/>
  <dc:description/>
  <cp:lastModifiedBy>Marion Mauclin</cp:lastModifiedBy>
  <cp:revision>7</cp:revision>
  <dcterms:created xsi:type="dcterms:W3CDTF">2024-04-29T12:26:00Z</dcterms:created>
  <dcterms:modified xsi:type="dcterms:W3CDTF">2024-04-30T09:55:00Z</dcterms:modified>
</cp:coreProperties>
</file>